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5CCC7" w14:textId="6F11D237" w:rsidR="005D521D" w:rsidRPr="00DC571D" w:rsidRDefault="00AD344E" w:rsidP="005D521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  <w:iCs/>
          <w:sz w:val="20"/>
          <w:szCs w:val="20"/>
        </w:rPr>
      </w:pPr>
      <w:r w:rsidRPr="00DC571D">
        <w:rPr>
          <w:rFonts w:ascii="Times New Roman" w:hAnsi="Times New Roman" w:cs="Times New Roman"/>
          <w:i w:val="0"/>
          <w:iCs/>
          <w:sz w:val="20"/>
          <w:szCs w:val="20"/>
        </w:rPr>
        <w:t xml:space="preserve">Supplement </w:t>
      </w:r>
      <w:r w:rsidR="00707972" w:rsidRPr="00DC571D">
        <w:rPr>
          <w:rFonts w:ascii="Times New Roman" w:hAnsi="Times New Roman" w:cs="Times New Roman"/>
          <w:i w:val="0"/>
          <w:iCs/>
          <w:sz w:val="20"/>
          <w:szCs w:val="20"/>
        </w:rPr>
        <w:t xml:space="preserve">Table </w:t>
      </w:r>
      <w:r w:rsidR="00EA2ED1">
        <w:rPr>
          <w:rFonts w:ascii="Times New Roman" w:hAnsi="Times New Roman" w:cs="Times New Roman"/>
          <w:i w:val="0"/>
          <w:iCs/>
          <w:sz w:val="20"/>
          <w:szCs w:val="20"/>
        </w:rPr>
        <w:t>6</w:t>
      </w:r>
      <w:r w:rsidRPr="00DC571D">
        <w:rPr>
          <w:rFonts w:ascii="Times New Roman" w:hAnsi="Times New Roman" w:cs="Times New Roman"/>
          <w:i w:val="0"/>
          <w:iCs/>
          <w:sz w:val="20"/>
          <w:szCs w:val="20"/>
        </w:rPr>
        <w:t xml:space="preserve">: </w:t>
      </w:r>
      <w:r w:rsidR="005D521D" w:rsidRPr="00DC571D">
        <w:rPr>
          <w:rFonts w:ascii="Times New Roman" w:hAnsi="Times New Roman" w:cs="Times New Roman"/>
          <w:i w:val="0"/>
          <w:iCs/>
          <w:sz w:val="20"/>
          <w:szCs w:val="20"/>
        </w:rPr>
        <w:t xml:space="preserve">Multiple logistic regressions for POCD including ApoE4 </w:t>
      </w:r>
      <w:proofErr w:type="spellStart"/>
      <w:r w:rsidR="005D521D" w:rsidRPr="00DC571D">
        <w:rPr>
          <w:rFonts w:ascii="Times New Roman" w:hAnsi="Times New Roman" w:cs="Times New Roman"/>
          <w:i w:val="0"/>
          <w:iCs/>
          <w:sz w:val="20"/>
          <w:szCs w:val="20"/>
        </w:rPr>
        <w:t>geno</w:t>
      </w:r>
      <w:proofErr w:type="spellEnd"/>
      <w:r w:rsidR="005D521D" w:rsidRPr="00DC571D">
        <w:rPr>
          <w:rFonts w:ascii="Times New Roman" w:hAnsi="Times New Roman" w:cs="Times New Roman"/>
          <w:i w:val="0"/>
          <w:iCs/>
          <w:sz w:val="20"/>
          <w:szCs w:val="20"/>
        </w:rPr>
        <w:t xml:space="preserve">- and </w:t>
      </w:r>
      <w:proofErr w:type="spellStart"/>
      <w:r w:rsidR="005D521D" w:rsidRPr="00DC571D">
        <w:rPr>
          <w:rFonts w:ascii="Times New Roman" w:hAnsi="Times New Roman" w:cs="Times New Roman"/>
          <w:i w:val="0"/>
          <w:iCs/>
          <w:sz w:val="20"/>
          <w:szCs w:val="20"/>
        </w:rPr>
        <w:t>proteotype</w:t>
      </w:r>
      <w:proofErr w:type="spellEnd"/>
      <w:r w:rsidR="005D521D" w:rsidRPr="00DC571D">
        <w:rPr>
          <w:rFonts w:ascii="Times New Roman" w:hAnsi="Times New Roman" w:cs="Times New Roman"/>
          <w:i w:val="0"/>
          <w:iCs/>
          <w:sz w:val="20"/>
          <w:szCs w:val="20"/>
        </w:rPr>
        <w:t xml:space="preserve"> as </w:t>
      </w:r>
      <w:r w:rsidR="00863064" w:rsidRPr="00DC571D">
        <w:rPr>
          <w:rFonts w:ascii="Times New Roman" w:hAnsi="Times New Roman" w:cs="Times New Roman"/>
          <w:i w:val="0"/>
          <w:iCs/>
          <w:sz w:val="20"/>
          <w:szCs w:val="20"/>
        </w:rPr>
        <w:t>explaining variables</w:t>
      </w:r>
    </w:p>
    <w:p w14:paraId="404AD1DC" w14:textId="77777777" w:rsidR="00B97E79" w:rsidRPr="00DC571D" w:rsidRDefault="00B97E79" w:rsidP="005D521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  <w:iCs/>
          <w:sz w:val="16"/>
          <w:szCs w:val="16"/>
        </w:rPr>
      </w:pPr>
    </w:p>
    <w:p w14:paraId="57F56000" w14:textId="34B47401" w:rsidR="004D59A6" w:rsidRPr="00DC571D" w:rsidRDefault="00BF796E" w:rsidP="00AD344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  <w:iCs/>
          <w:sz w:val="16"/>
          <w:szCs w:val="16"/>
        </w:rPr>
      </w:pPr>
      <w:r w:rsidRPr="00DC571D">
        <w:rPr>
          <w:rFonts w:ascii="Times New Roman" w:hAnsi="Times New Roman" w:cs="Times New Roman"/>
          <w:i w:val="0"/>
          <w:iCs/>
          <w:sz w:val="16"/>
          <w:szCs w:val="16"/>
        </w:rPr>
        <w:t>A</w:t>
      </w:r>
      <w:r w:rsidR="00707972" w:rsidRPr="00DC571D">
        <w:rPr>
          <w:rFonts w:ascii="Times New Roman" w:hAnsi="Times New Roman" w:cs="Times New Roman"/>
          <w:i w:val="0"/>
          <w:iCs/>
          <w:sz w:val="16"/>
          <w:szCs w:val="16"/>
        </w:rPr>
        <w:t>.</w:t>
      </w:r>
      <w:r w:rsidRPr="00DC571D">
        <w:rPr>
          <w:rFonts w:ascii="Times New Roman" w:hAnsi="Times New Roman" w:cs="Times New Roman"/>
          <w:i w:val="0"/>
          <w:iCs/>
          <w:sz w:val="16"/>
          <w:szCs w:val="16"/>
        </w:rPr>
        <w:t xml:space="preserve"> </w:t>
      </w:r>
      <w:r w:rsidR="00707972" w:rsidRPr="00DC571D">
        <w:rPr>
          <w:rFonts w:ascii="Times New Roman" w:hAnsi="Times New Roman" w:cs="Times New Roman"/>
          <w:i w:val="0"/>
          <w:iCs/>
          <w:sz w:val="16"/>
          <w:szCs w:val="16"/>
        </w:rPr>
        <w:t>M</w:t>
      </w:r>
      <w:r w:rsidR="00003A5D" w:rsidRPr="00DC571D">
        <w:rPr>
          <w:rFonts w:ascii="Times New Roman" w:hAnsi="Times New Roman" w:cs="Times New Roman"/>
          <w:i w:val="0"/>
          <w:iCs/>
          <w:sz w:val="16"/>
          <w:szCs w:val="16"/>
        </w:rPr>
        <w:t xml:space="preserve">ultiple logistic regressions for POCD </w:t>
      </w:r>
      <w:r w:rsidR="00EA167E" w:rsidRPr="00DC571D">
        <w:rPr>
          <w:rFonts w:ascii="Times New Roman" w:hAnsi="Times New Roman" w:cs="Times New Roman"/>
          <w:i w:val="0"/>
          <w:iCs/>
          <w:sz w:val="16"/>
          <w:szCs w:val="16"/>
        </w:rPr>
        <w:t>Stage 1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30"/>
        <w:gridCol w:w="332"/>
        <w:gridCol w:w="758"/>
        <w:gridCol w:w="601"/>
        <w:gridCol w:w="474"/>
        <w:gridCol w:w="1321"/>
        <w:gridCol w:w="332"/>
        <w:gridCol w:w="758"/>
        <w:gridCol w:w="601"/>
        <w:gridCol w:w="474"/>
        <w:gridCol w:w="1321"/>
        <w:gridCol w:w="332"/>
        <w:gridCol w:w="758"/>
        <w:gridCol w:w="601"/>
        <w:gridCol w:w="327"/>
        <w:gridCol w:w="332"/>
        <w:gridCol w:w="758"/>
        <w:gridCol w:w="601"/>
        <w:gridCol w:w="474"/>
        <w:gridCol w:w="1321"/>
      </w:tblGrid>
      <w:tr w:rsidR="00DC571D" w:rsidRPr="00DC571D" w14:paraId="3ACB3F00" w14:textId="77777777" w:rsidTr="003F4ED1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CBD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1FB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1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779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4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C53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5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449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6</w:t>
            </w:r>
          </w:p>
        </w:tc>
      </w:tr>
      <w:tr w:rsidR="00DC571D" w:rsidRPr="00DC571D" w14:paraId="6254D995" w14:textId="77777777" w:rsidTr="003F4ED1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B20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7686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FC6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C69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D61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G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098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djusted GVIF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132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7ED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808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CD9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G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471D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djusted GVIF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6BA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BD6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0D9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5AA5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126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5C0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0A6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0DA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G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794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djusted GVIF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</w:tr>
      <w:tr w:rsidR="00DC571D" w:rsidRPr="00DC571D" w14:paraId="658B512F" w14:textId="77777777" w:rsidTr="003F4ED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C10D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E7DD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E7F7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6, 5.2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BDFE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63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9703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FF6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F4EE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3013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8, 6.2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244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74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47F1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C0BB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4E9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765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5, 2.7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06A6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32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DDA5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EF46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4073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8, 0.5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587F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F124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C58E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28493ECF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D3E8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poE-e4 Genoty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56B7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939B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891E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3069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0B25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755A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DC68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6013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A2C9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E90B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2F5A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5F4F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422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EBD1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A230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DC7F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DFA9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703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49D0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</w:t>
            </w:r>
          </w:p>
        </w:tc>
      </w:tr>
      <w:tr w:rsidR="00DC571D" w:rsidRPr="00DC571D" w14:paraId="0A502239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B4B3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Non 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04EE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08F7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BEED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6939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7AC8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310E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D82C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0F7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40A8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546D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AB55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B964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1338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A70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F4B8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6D0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853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DA4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0E2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439130DE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DAAB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Heterozygous 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14C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CE7C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45, 1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44E9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7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8423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0EA6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91F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7A9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46, 1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8D67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7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9034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079E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D0C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93A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41EF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4FDD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E51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0BEE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45, 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A76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7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B853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37F8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436118B3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C9D0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Homozygous 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0C9F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1F4C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2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9736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C235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5EA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0005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AC58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2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7B7E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73B8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2F09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4050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1BE4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D706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CF0C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D332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0D9A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2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ABE3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F7EF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6E52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2F862C50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2252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A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7E93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4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B991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99D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2CE2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C79B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6A54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4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F139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F8BA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D72E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E4E6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2A5A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4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8CDA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67A6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2892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363F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4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E142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802D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064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AE9B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52F3F317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ED08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B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1BDB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5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872B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CBA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E827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7BD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C4BD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4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725D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962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E84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5F06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3D9A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4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1FE1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E709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D9F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4EBC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4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5C02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8A7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5580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684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5A0F50C0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19E4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No. Obs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223B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0411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495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FEEE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D40D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DCDB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A2CF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AE14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744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A60D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24B7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6A80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9793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C67A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894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DB1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5AB5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37A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2854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5E927BC1" w14:textId="77777777" w:rsidTr="003F4ED1">
        <w:trPr>
          <w:jc w:val="center"/>
        </w:trPr>
        <w:tc>
          <w:tcPr>
            <w:tcW w:w="0" w:type="auto"/>
            <w:gridSpan w:val="2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C7C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GVIF^[1/(2*</w:t>
            </w:r>
            <w:proofErr w:type="spellStart"/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df</w:t>
            </w:r>
            <w:proofErr w:type="spellEnd"/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)]</w:t>
            </w:r>
          </w:p>
        </w:tc>
      </w:tr>
      <w:tr w:rsidR="004D59A6" w:rsidRPr="00DC571D" w14:paraId="5919D30B" w14:textId="77777777" w:rsidTr="003F4ED1">
        <w:trPr>
          <w:jc w:val="center"/>
        </w:trPr>
        <w:tc>
          <w:tcPr>
            <w:tcW w:w="0" w:type="auto"/>
            <w:gridSpan w:val="2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801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Abbreviations: CI = Confidence Interval, GVIF = Generalized Variance Inflation Factor, OR = Odds Ratio, VIF = Variance Inflation Factor</w:t>
            </w:r>
          </w:p>
        </w:tc>
      </w:tr>
    </w:tbl>
    <w:p w14:paraId="2C39A358" w14:textId="77777777" w:rsidR="00F40F40" w:rsidRPr="00DC571D" w:rsidRDefault="00F40F40" w:rsidP="0070797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  <w:iCs/>
          <w:sz w:val="16"/>
          <w:szCs w:val="16"/>
        </w:rPr>
      </w:pPr>
    </w:p>
    <w:p w14:paraId="4EC22629" w14:textId="09D30B68" w:rsidR="004D59A6" w:rsidRPr="00DC571D" w:rsidRDefault="00BF796E" w:rsidP="0070797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  <w:iCs/>
          <w:sz w:val="16"/>
          <w:szCs w:val="16"/>
        </w:rPr>
      </w:pPr>
      <w:r w:rsidRPr="00DC571D">
        <w:rPr>
          <w:rFonts w:ascii="Times New Roman" w:hAnsi="Times New Roman" w:cs="Times New Roman"/>
          <w:i w:val="0"/>
          <w:iCs/>
          <w:sz w:val="16"/>
          <w:szCs w:val="16"/>
        </w:rPr>
        <w:t>B</w:t>
      </w:r>
      <w:r w:rsidR="00707972" w:rsidRPr="00DC571D">
        <w:rPr>
          <w:rFonts w:ascii="Times New Roman" w:hAnsi="Times New Roman" w:cs="Times New Roman"/>
          <w:i w:val="0"/>
          <w:iCs/>
          <w:sz w:val="16"/>
          <w:szCs w:val="16"/>
        </w:rPr>
        <w:t>.</w:t>
      </w:r>
      <w:r w:rsidRPr="00DC571D">
        <w:rPr>
          <w:rFonts w:ascii="Times New Roman" w:hAnsi="Times New Roman" w:cs="Times New Roman"/>
          <w:i w:val="0"/>
          <w:iCs/>
          <w:sz w:val="16"/>
          <w:szCs w:val="16"/>
        </w:rPr>
        <w:t xml:space="preserve"> </w:t>
      </w:r>
      <w:r w:rsidR="00003A5D" w:rsidRPr="00DC571D">
        <w:rPr>
          <w:rFonts w:ascii="Times New Roman" w:hAnsi="Times New Roman" w:cs="Times New Roman"/>
          <w:i w:val="0"/>
          <w:iCs/>
          <w:sz w:val="16"/>
          <w:szCs w:val="16"/>
        </w:rPr>
        <w:t xml:space="preserve">Multiple logistic regressions for POCD </w:t>
      </w:r>
      <w:r w:rsidR="00EA167E" w:rsidRPr="00DC571D">
        <w:rPr>
          <w:rFonts w:ascii="Times New Roman" w:hAnsi="Times New Roman" w:cs="Times New Roman"/>
          <w:i w:val="0"/>
          <w:iCs/>
          <w:sz w:val="16"/>
          <w:szCs w:val="16"/>
        </w:rPr>
        <w:t>Stage 2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424"/>
        <w:gridCol w:w="308"/>
        <w:gridCol w:w="881"/>
        <w:gridCol w:w="560"/>
        <w:gridCol w:w="441"/>
        <w:gridCol w:w="1230"/>
        <w:gridCol w:w="309"/>
        <w:gridCol w:w="1102"/>
        <w:gridCol w:w="560"/>
        <w:gridCol w:w="441"/>
        <w:gridCol w:w="1230"/>
        <w:gridCol w:w="309"/>
        <w:gridCol w:w="705"/>
        <w:gridCol w:w="560"/>
        <w:gridCol w:w="304"/>
        <w:gridCol w:w="309"/>
        <w:gridCol w:w="1102"/>
        <w:gridCol w:w="560"/>
        <w:gridCol w:w="441"/>
        <w:gridCol w:w="1230"/>
      </w:tblGrid>
      <w:tr w:rsidR="00DC571D" w:rsidRPr="00DC571D" w14:paraId="7DCFB17E" w14:textId="77777777" w:rsidTr="00BF796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D29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4FE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1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5BF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4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8B1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5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B71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6</w:t>
            </w:r>
          </w:p>
        </w:tc>
      </w:tr>
      <w:tr w:rsidR="00DC571D" w:rsidRPr="00DC571D" w14:paraId="753720DD" w14:textId="77777777" w:rsidTr="00BF796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267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4D4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B98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294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6A6F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G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167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djusted GVIF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6FF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ECD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979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8C5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G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072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djusted GVIF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2E5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E0B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F1E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0D3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037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DC7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C57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A3E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G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51B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djusted GVIF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</w:tr>
      <w:tr w:rsidR="00DC571D" w:rsidRPr="00DC571D" w14:paraId="12911FB1" w14:textId="77777777" w:rsidTr="00BF796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4A57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7E5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81E6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1, 3.0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3623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B70B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FA75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C1C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847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1, 2.9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0E57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0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0AEE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17F4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C673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5B9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0.5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6DD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0.01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8F37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0344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370A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8, 0.2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561C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3ED9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EE12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0AF62B76" w14:textId="77777777" w:rsidTr="00BF796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9D09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poE-e4 Genoty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32FE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199F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C8BE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FB10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1A8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56CF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F09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5948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08CB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2F16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369E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EEA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A62C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CF5B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A490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DD6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355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4600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4344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</w:t>
            </w:r>
          </w:p>
        </w:tc>
      </w:tr>
      <w:tr w:rsidR="00DC571D" w:rsidRPr="00DC571D" w14:paraId="44897221" w14:textId="77777777" w:rsidTr="00BF796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E130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Non 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CC01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3312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1F22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45A9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5816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1CE7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99B3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488D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25D5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FBF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F3A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4FFD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8DC5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8BBC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8D5E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D3A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0BED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6723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934C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34AD16DB" w14:textId="77777777" w:rsidTr="00BF796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C47A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Heterozygous 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5F8E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C64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38, 4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6791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6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A67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217E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B7EE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09ED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38, 3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B658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7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356A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FC6E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EA1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6F0D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070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585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9BFB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BFD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44, 4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937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5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424F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626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6EC77C19" w14:textId="77777777" w:rsidTr="00BF796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28D7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Homozygous 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94FF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D92D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83,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63ED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5423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848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B511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9B1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3,263,5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1EE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FB8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75CC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F81E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86B6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DBE3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61AD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191E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7AA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1,829,5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823F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7A9E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D8BC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1E3E4415" w14:textId="77777777" w:rsidTr="00BF796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0B72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poE4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E442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896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8, 2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CA92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8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1607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F347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B79C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C10B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9, 2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9867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8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811C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E6F2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35E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C412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0A8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ADB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63D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1620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6, 2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AC3D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6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70CE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F96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7</w:t>
            </w:r>
          </w:p>
        </w:tc>
      </w:tr>
      <w:tr w:rsidR="00DC571D" w:rsidRPr="00DC571D" w14:paraId="682AB1CE" w14:textId="77777777" w:rsidTr="00BF796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381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A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109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2229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858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D512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E249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D19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C00D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960F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ADA2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FB08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42B3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BE19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9045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84BD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1F62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C426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C514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947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6F4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24B813F8" w14:textId="77777777" w:rsidTr="00BF796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4179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B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9909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D969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6607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E9D2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B8C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48B0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7783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BD7E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6B7C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4EE4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572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E6D8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DC58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F262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69D4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65B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7DF4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461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E3C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0FDF9DED" w14:textId="77777777" w:rsidTr="00BF796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2D50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No. Obs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44A4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1AD7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80F1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9D1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4A79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DFC7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BF67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B0FC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8B88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FE1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BD44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A81A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DAF4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AF49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51F1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7D7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279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417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5C6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57EC8F4D" w14:textId="77777777" w:rsidTr="00BF796E">
        <w:trPr>
          <w:jc w:val="center"/>
        </w:trPr>
        <w:tc>
          <w:tcPr>
            <w:tcW w:w="0" w:type="auto"/>
            <w:gridSpan w:val="2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58C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GVIF^[1/(2*</w:t>
            </w:r>
            <w:proofErr w:type="spellStart"/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df</w:t>
            </w:r>
            <w:proofErr w:type="spellEnd"/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)]</w:t>
            </w:r>
          </w:p>
        </w:tc>
      </w:tr>
      <w:tr w:rsidR="004D59A6" w:rsidRPr="00DC571D" w14:paraId="72B587F6" w14:textId="77777777" w:rsidTr="00BF796E">
        <w:trPr>
          <w:jc w:val="center"/>
        </w:trPr>
        <w:tc>
          <w:tcPr>
            <w:tcW w:w="0" w:type="auto"/>
            <w:gridSpan w:val="2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61F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Abbreviations: CI = Confidence Interval, GVIF = Generalized Variance Inflation Factor, OR = Odds Ratio, VIF = Variance Inflation Factor</w:t>
            </w:r>
          </w:p>
        </w:tc>
      </w:tr>
    </w:tbl>
    <w:p w14:paraId="2FF76BC4" w14:textId="77777777" w:rsidR="00F40F40" w:rsidRPr="00DC571D" w:rsidRDefault="00F40F40" w:rsidP="0070797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  <w:iCs/>
          <w:sz w:val="16"/>
          <w:szCs w:val="16"/>
        </w:rPr>
      </w:pPr>
    </w:p>
    <w:p w14:paraId="72E69568" w14:textId="00693B60" w:rsidR="00BF796E" w:rsidRPr="00DC571D" w:rsidRDefault="00BF796E" w:rsidP="0070797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  <w:iCs/>
          <w:sz w:val="16"/>
          <w:szCs w:val="16"/>
        </w:rPr>
      </w:pPr>
      <w:r w:rsidRPr="00DC571D">
        <w:rPr>
          <w:rFonts w:ascii="Times New Roman" w:hAnsi="Times New Roman" w:cs="Times New Roman"/>
          <w:i w:val="0"/>
          <w:iCs/>
          <w:sz w:val="16"/>
          <w:szCs w:val="16"/>
        </w:rPr>
        <w:t>C</w:t>
      </w:r>
      <w:r w:rsidR="00707972" w:rsidRPr="00DC571D">
        <w:rPr>
          <w:rFonts w:ascii="Times New Roman" w:hAnsi="Times New Roman" w:cs="Times New Roman"/>
          <w:i w:val="0"/>
          <w:iCs/>
          <w:sz w:val="16"/>
          <w:szCs w:val="16"/>
        </w:rPr>
        <w:t>.</w:t>
      </w:r>
      <w:r w:rsidRPr="00DC571D">
        <w:rPr>
          <w:rFonts w:ascii="Times New Roman" w:hAnsi="Times New Roman" w:cs="Times New Roman"/>
          <w:i w:val="0"/>
          <w:iCs/>
          <w:sz w:val="16"/>
          <w:szCs w:val="16"/>
        </w:rPr>
        <w:t xml:space="preserve"> Multiple logistic regressions for POCD </w:t>
      </w:r>
      <w:r w:rsidR="00EA167E" w:rsidRPr="00DC571D">
        <w:rPr>
          <w:rFonts w:ascii="Times New Roman" w:hAnsi="Times New Roman" w:cs="Times New Roman"/>
          <w:i w:val="0"/>
          <w:iCs/>
          <w:sz w:val="16"/>
          <w:szCs w:val="16"/>
        </w:rPr>
        <w:t>Stage 3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223"/>
        <w:gridCol w:w="293"/>
        <w:gridCol w:w="1359"/>
        <w:gridCol w:w="473"/>
        <w:gridCol w:w="420"/>
        <w:gridCol w:w="962"/>
        <w:gridCol w:w="294"/>
        <w:gridCol w:w="1191"/>
        <w:gridCol w:w="473"/>
        <w:gridCol w:w="420"/>
        <w:gridCol w:w="962"/>
        <w:gridCol w:w="294"/>
        <w:gridCol w:w="536"/>
        <w:gridCol w:w="473"/>
        <w:gridCol w:w="290"/>
        <w:gridCol w:w="294"/>
        <w:gridCol w:w="2157"/>
        <w:gridCol w:w="510"/>
        <w:gridCol w:w="420"/>
        <w:gridCol w:w="962"/>
      </w:tblGrid>
      <w:tr w:rsidR="00DC571D" w:rsidRPr="00DC571D" w14:paraId="773122EC" w14:textId="77777777" w:rsidTr="003F4ED1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1C0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F83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1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D86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4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F9F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5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D0C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Model 6</w:t>
            </w:r>
          </w:p>
        </w:tc>
      </w:tr>
      <w:tr w:rsidR="00DC571D" w:rsidRPr="00DC571D" w14:paraId="47207A85" w14:textId="77777777" w:rsidTr="003F4ED1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BB6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7DF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0F2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268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0CD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G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5B4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djusted GVIF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C8B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26B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E9F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488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G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570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djusted GVIF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AEA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902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52E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4CB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545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30A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56D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8BD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G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814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djusted GVIF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</w:tr>
      <w:tr w:rsidR="00DC571D" w:rsidRPr="00DC571D" w14:paraId="2C5EBAF8" w14:textId="77777777" w:rsidTr="003F4ED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2D5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D211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824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0.6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2324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0.03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01FD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1741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F54B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10F4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0.6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4C04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0.03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0822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E452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0808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E8E5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0.2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738E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0.00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FEB6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7ED8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FEC3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3, 0.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FA1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4151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A3F6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4AAA771A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DB47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poE-e4 Genoty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36A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CA7B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E5A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CF66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0ED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304E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0B6E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5048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3FC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7BC1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78F6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636F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790E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FB3D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3B7C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EBB6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8B53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DB5EF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645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</w:t>
            </w:r>
          </w:p>
        </w:tc>
      </w:tr>
      <w:tr w:rsidR="00DC571D" w:rsidRPr="00DC571D" w14:paraId="27289745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80E1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Non 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0720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4285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BDC8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91CB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F45E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F22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E901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ABEF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BFD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8076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0B6A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C4CB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88BE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B30C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D7D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3B21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2E5A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22FB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C9BF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0C9A39E4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F68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Heterozygous 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259D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C4B3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29, 4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6D5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7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89AF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CDE7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EC5E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A3C5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35, 5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A2CF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6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B417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B4E5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5C6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D99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97E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E34A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7483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ADD8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42, 5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1FCBB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4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974F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9ECB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614311C3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B8F6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Homozygous 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6FB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048C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159,692,704,4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C19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0343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051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2C2D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934C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2,582,495,4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B8AF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0090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7AB8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831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247D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B5F5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4A0A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34A8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270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00, 94,219,452,475,572,862,9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C348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D19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18B8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7E3DC45E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D3D8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b/>
                <w:sz w:val="12"/>
                <w:szCs w:val="12"/>
              </w:rPr>
              <w:t>ApoE4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D6BA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703A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41, 3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4541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5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E80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21CF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D9B8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355B1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41, 3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392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5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419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003D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01B9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FF49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7BC5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1543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95A97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50FB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35, 2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80C6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0.8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00673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428C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.6</w:t>
            </w:r>
          </w:p>
        </w:tc>
      </w:tr>
      <w:tr w:rsidR="00DC571D" w:rsidRPr="00DC571D" w14:paraId="1CF80B53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174B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A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6ECAA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165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FE69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EFB2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643D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550D2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A473B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B6C1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770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9759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16CE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C09E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5967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B785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4017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8E8B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1D5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5F49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3F20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0608C56F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72566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B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2A760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BE85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C281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BE5B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73BC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DD70D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F4AC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5A5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90FCD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14E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84D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AD1F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5005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D1C3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DFC9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2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0AD2F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CCF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451B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E8FA0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2B373CF0" w14:textId="77777777" w:rsidTr="003F4ED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AD60E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No. Obs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2A50C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2AA4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AE054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CA00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F825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387D9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529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64F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1A9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C2D81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AAA78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A9A22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7CA56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A4A17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93024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8C27A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7D49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857D8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F031E" w14:textId="77777777" w:rsidR="004D59A6" w:rsidRPr="00DC571D" w:rsidRDefault="004D59A6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12"/>
                <w:szCs w:val="12"/>
              </w:rPr>
            </w:pPr>
          </w:p>
        </w:tc>
      </w:tr>
      <w:tr w:rsidR="00DC571D" w:rsidRPr="00DC571D" w14:paraId="32605F66" w14:textId="77777777" w:rsidTr="003F4ED1">
        <w:trPr>
          <w:jc w:val="center"/>
        </w:trPr>
        <w:tc>
          <w:tcPr>
            <w:tcW w:w="0" w:type="auto"/>
            <w:gridSpan w:val="2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8F05" w14:textId="77777777" w:rsidR="004D59A6" w:rsidRPr="00DC571D" w:rsidRDefault="00003A5D" w:rsidP="003F4E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GVIF^[1/(2*</w:t>
            </w:r>
            <w:proofErr w:type="spellStart"/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df</w:t>
            </w:r>
            <w:proofErr w:type="spellEnd"/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)]</w:t>
            </w:r>
          </w:p>
        </w:tc>
      </w:tr>
      <w:tr w:rsidR="00DC571D" w:rsidRPr="00DC571D" w14:paraId="36B13A52" w14:textId="77777777" w:rsidTr="003F4ED1">
        <w:trPr>
          <w:jc w:val="center"/>
        </w:trPr>
        <w:tc>
          <w:tcPr>
            <w:tcW w:w="0" w:type="auto"/>
            <w:gridSpan w:val="2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D45D" w14:textId="3D2368BD" w:rsidR="000B3A44" w:rsidRPr="00DC571D" w:rsidRDefault="00003A5D" w:rsidP="007079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Abbreviations: 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Aβ</w:t>
            </w:r>
            <w:r w:rsidR="00A03B0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-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40 = amyloid-beta </w:t>
            </w:r>
            <w:r w:rsidR="00A03B0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-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40, Aβ</w:t>
            </w:r>
            <w:r w:rsidR="00A03B0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-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42 = amyloid-beta </w:t>
            </w:r>
            <w:r w:rsidR="00A03B0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-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42, AIC = </w:t>
            </w:r>
            <w:r w:rsidR="000B3A44" w:rsidRPr="00DC571D">
              <w:rPr>
                <w:rFonts w:ascii="Times New Roman" w:hAnsi="Times New Roman" w:cs="Times New Roman"/>
                <w:sz w:val="12"/>
                <w:szCs w:val="12"/>
              </w:rPr>
              <w:t xml:space="preserve">Akaike information criterion, 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AT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181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term = amyloid- beta </w:t>
            </w:r>
            <w:r w:rsidR="00A03B0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-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40/ </w:t>
            </w:r>
            <w:r w:rsidR="00A03B0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-42</w:t>
            </w:r>
            <w:r w:rsidR="000B3A4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* p-tau181, </w:t>
            </w:r>
          </w:p>
          <w:p w14:paraId="3638A8D1" w14:textId="24C5D636" w:rsidR="000B3A44" w:rsidRPr="00DC571D" w:rsidRDefault="000B3A44" w:rsidP="007079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sz w:val="12"/>
                <w:szCs w:val="12"/>
              </w:rPr>
            </w:pP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AT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  <w:vertAlign w:val="superscript"/>
              </w:rPr>
              <w:t>217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term = amyloid- beta </w:t>
            </w:r>
            <w:r w:rsidR="00A03B0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-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 xml:space="preserve">40/ </w:t>
            </w:r>
            <w:r w:rsidR="00A03B04"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1-42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* p-tau181, BB = blood biomarker, BIC =</w:t>
            </w:r>
            <w:r w:rsidRPr="00DC571D">
              <w:rPr>
                <w:rFonts w:ascii="Times New Roman" w:hAnsi="Times New Roman" w:cs="Times New Roman"/>
                <w:sz w:val="12"/>
                <w:szCs w:val="12"/>
              </w:rPr>
              <w:t xml:space="preserve"> Bayesian information criterion, CABG = coronary bypass graft, </w:t>
            </w:r>
            <w:r w:rsidRPr="00DC571D">
              <w:rPr>
                <w:rFonts w:ascii="Times New Roman" w:eastAsia="Arial" w:hAnsi="Times New Roman" w:cs="Times New Roman"/>
                <w:sz w:val="12"/>
                <w:szCs w:val="12"/>
              </w:rPr>
              <w:t>CI = confidence interval, GVIF = generalized variance inflation factor, OR = Odds Ratio, POD = postoperative delirium, No. obs. = number of observations, p-tau181 = phosphorylated tau protein181, p-tau217 = phosphorylated tau protein 217, SD = standard deviation, VIF = variance inflation factor</w:t>
            </w:r>
          </w:p>
        </w:tc>
      </w:tr>
    </w:tbl>
    <w:p w14:paraId="67A8AA49" w14:textId="46825A95" w:rsidR="00BF796E" w:rsidRPr="00DC571D" w:rsidRDefault="00BF796E" w:rsidP="00707972">
      <w:pPr>
        <w:rPr>
          <w:rFonts w:ascii="Times New Roman" w:hAnsi="Times New Roman" w:cs="Times New Roman"/>
          <w:b/>
          <w:bCs/>
          <w:sz w:val="12"/>
          <w:szCs w:val="12"/>
        </w:rPr>
      </w:pPr>
      <w:r w:rsidRPr="00DC571D">
        <w:rPr>
          <w:rFonts w:ascii="Times New Roman" w:hAnsi="Times New Roman" w:cs="Times New Roman"/>
          <w:b/>
          <w:bCs/>
          <w:sz w:val="12"/>
          <w:szCs w:val="12"/>
        </w:rPr>
        <w:t xml:space="preserve">Supplement </w:t>
      </w:r>
      <w:r w:rsidR="00707972" w:rsidRPr="00DC571D">
        <w:rPr>
          <w:rFonts w:ascii="Times New Roman" w:hAnsi="Times New Roman" w:cs="Times New Roman"/>
          <w:b/>
          <w:bCs/>
          <w:sz w:val="12"/>
          <w:szCs w:val="12"/>
        </w:rPr>
        <w:t>Table 2</w:t>
      </w:r>
      <w:r w:rsidRPr="00DC571D">
        <w:rPr>
          <w:rFonts w:ascii="Times New Roman" w:hAnsi="Times New Roman" w:cs="Times New Roman"/>
          <w:b/>
          <w:bCs/>
          <w:sz w:val="12"/>
          <w:szCs w:val="12"/>
        </w:rPr>
        <w:t>A-C:</w:t>
      </w:r>
    </w:p>
    <w:p w14:paraId="2826CA47" w14:textId="5CC0BC63" w:rsidR="00BF796E" w:rsidRPr="00B97E79" w:rsidRDefault="00BF796E" w:rsidP="00707972">
      <w:pPr>
        <w:jc w:val="both"/>
        <w:rPr>
          <w:rFonts w:ascii="Arial" w:hAnsi="Arial" w:cs="Arial"/>
          <w:sz w:val="12"/>
          <w:szCs w:val="12"/>
        </w:rPr>
      </w:pPr>
      <w:r w:rsidRPr="00DC571D">
        <w:rPr>
          <w:rFonts w:ascii="Times New Roman" w:hAnsi="Times New Roman" w:cs="Times New Roman"/>
          <w:sz w:val="12"/>
          <w:szCs w:val="12"/>
        </w:rPr>
        <w:t>Model 2 (Aβ</w:t>
      </w:r>
      <w:r w:rsidR="00A03B04" w:rsidRPr="00DC571D">
        <w:rPr>
          <w:rFonts w:ascii="Times New Roman" w:hAnsi="Times New Roman" w:cs="Times New Roman"/>
          <w:sz w:val="12"/>
          <w:szCs w:val="12"/>
        </w:rPr>
        <w:t>1-</w:t>
      </w:r>
      <w:r w:rsidRPr="00DC571D">
        <w:rPr>
          <w:rFonts w:ascii="Times New Roman" w:hAnsi="Times New Roman" w:cs="Times New Roman"/>
          <w:sz w:val="12"/>
          <w:szCs w:val="12"/>
        </w:rPr>
        <w:t>42/</w:t>
      </w:r>
      <w:r w:rsidR="00A03B04" w:rsidRPr="00DC571D">
        <w:rPr>
          <w:rFonts w:ascii="Times New Roman" w:hAnsi="Times New Roman" w:cs="Times New Roman"/>
          <w:sz w:val="12"/>
          <w:szCs w:val="12"/>
        </w:rPr>
        <w:t>1-</w:t>
      </w:r>
      <w:r w:rsidRPr="00DC571D">
        <w:rPr>
          <w:rFonts w:ascii="Times New Roman" w:hAnsi="Times New Roman" w:cs="Times New Roman"/>
          <w:sz w:val="12"/>
          <w:szCs w:val="12"/>
        </w:rPr>
        <w:t>40) was not included in multiple regressions with ApoE4 proteo-and genotype due to the high collinearity of the Aβ</w:t>
      </w:r>
      <w:r w:rsidR="00A03B04" w:rsidRPr="00DC571D">
        <w:rPr>
          <w:rFonts w:ascii="Times New Roman" w:hAnsi="Times New Roman" w:cs="Times New Roman"/>
          <w:sz w:val="12"/>
          <w:szCs w:val="12"/>
        </w:rPr>
        <w:t>1-</w:t>
      </w:r>
      <w:r w:rsidRPr="00DC571D">
        <w:rPr>
          <w:rFonts w:ascii="Times New Roman" w:hAnsi="Times New Roman" w:cs="Times New Roman"/>
          <w:sz w:val="12"/>
          <w:szCs w:val="12"/>
        </w:rPr>
        <w:t>40 and Aβ</w:t>
      </w:r>
      <w:r w:rsidR="00A03B04" w:rsidRPr="00DC571D">
        <w:rPr>
          <w:rFonts w:ascii="Times New Roman" w:hAnsi="Times New Roman" w:cs="Times New Roman"/>
          <w:sz w:val="12"/>
          <w:szCs w:val="12"/>
        </w:rPr>
        <w:t>1-</w:t>
      </w:r>
      <w:r w:rsidRPr="00DC571D">
        <w:rPr>
          <w:rFonts w:ascii="Times New Roman" w:hAnsi="Times New Roman" w:cs="Times New Roman"/>
          <w:sz w:val="12"/>
          <w:szCs w:val="12"/>
        </w:rPr>
        <w:t xml:space="preserve">42 values in multiple logistic regression models for multiple regression with ApoE4 genotype and </w:t>
      </w:r>
      <w:proofErr w:type="spellStart"/>
      <w:r w:rsidRPr="00DC571D">
        <w:rPr>
          <w:rFonts w:ascii="Times New Roman" w:hAnsi="Times New Roman" w:cs="Times New Roman"/>
          <w:sz w:val="12"/>
          <w:szCs w:val="12"/>
        </w:rPr>
        <w:t>proteotype</w:t>
      </w:r>
      <w:proofErr w:type="spellEnd"/>
      <w:r w:rsidRPr="00DC571D">
        <w:rPr>
          <w:rFonts w:ascii="Times New Roman" w:hAnsi="Times New Roman" w:cs="Times New Roman"/>
          <w:sz w:val="12"/>
          <w:szCs w:val="12"/>
        </w:rPr>
        <w:t xml:space="preserve"> to prevent multicollinearity (Supplement 1). The term AT</w:t>
      </w:r>
      <w:r w:rsidRPr="00DC571D">
        <w:rPr>
          <w:rFonts w:ascii="Times New Roman" w:hAnsi="Times New Roman" w:cs="Times New Roman"/>
          <w:sz w:val="12"/>
          <w:szCs w:val="12"/>
          <w:vertAlign w:val="superscript"/>
        </w:rPr>
        <w:t>181</w:t>
      </w:r>
      <w:r w:rsidRPr="00DC571D">
        <w:rPr>
          <w:rFonts w:ascii="Times New Roman" w:hAnsi="Times New Roman" w:cs="Times New Roman"/>
          <w:sz w:val="12"/>
          <w:szCs w:val="12"/>
        </w:rPr>
        <w:t xml:space="preserve">term was not included as a model (model 3) in multiple regressions with ApoE4 proteo-and </w:t>
      </w:r>
      <w:r w:rsidRPr="00B97E79">
        <w:rPr>
          <w:rFonts w:ascii="Times New Roman" w:hAnsi="Times New Roman" w:cs="Times New Roman"/>
          <w:sz w:val="12"/>
          <w:szCs w:val="12"/>
        </w:rPr>
        <w:t xml:space="preserve">genotype, as it does not prove to be a relevant predictor in multiple regression analysis without consideration of the </w:t>
      </w:r>
      <w:proofErr w:type="spellStart"/>
      <w:r w:rsidRPr="00B97E79">
        <w:rPr>
          <w:rFonts w:ascii="Times New Roman" w:hAnsi="Times New Roman" w:cs="Times New Roman"/>
          <w:sz w:val="12"/>
          <w:szCs w:val="12"/>
        </w:rPr>
        <w:t>ApoE</w:t>
      </w:r>
      <w:proofErr w:type="spellEnd"/>
      <w:r w:rsidRPr="00B97E79">
        <w:rPr>
          <w:rFonts w:ascii="Times New Roman" w:hAnsi="Times New Roman" w:cs="Times New Roman"/>
          <w:sz w:val="12"/>
          <w:szCs w:val="12"/>
        </w:rPr>
        <w:t xml:space="preserve"> </w:t>
      </w:r>
      <w:proofErr w:type="spellStart"/>
      <w:r w:rsidRPr="00B97E79">
        <w:rPr>
          <w:rFonts w:ascii="Times New Roman" w:hAnsi="Times New Roman" w:cs="Times New Roman"/>
          <w:sz w:val="12"/>
          <w:szCs w:val="12"/>
        </w:rPr>
        <w:t>geno</w:t>
      </w:r>
      <w:proofErr w:type="spellEnd"/>
      <w:r w:rsidRPr="00B97E79">
        <w:rPr>
          <w:rFonts w:ascii="Times New Roman" w:hAnsi="Times New Roman" w:cs="Times New Roman"/>
          <w:sz w:val="12"/>
          <w:szCs w:val="12"/>
        </w:rPr>
        <w:t xml:space="preserve">- and </w:t>
      </w:r>
      <w:proofErr w:type="spellStart"/>
      <w:r w:rsidRPr="00B97E79">
        <w:rPr>
          <w:rFonts w:ascii="Times New Roman" w:hAnsi="Times New Roman" w:cs="Times New Roman"/>
          <w:sz w:val="12"/>
          <w:szCs w:val="12"/>
        </w:rPr>
        <w:t>proteotype</w:t>
      </w:r>
      <w:proofErr w:type="spellEnd"/>
      <w:r w:rsidRPr="00B97E79">
        <w:rPr>
          <w:rFonts w:ascii="Times New Roman" w:hAnsi="Times New Roman" w:cs="Times New Roman"/>
          <w:sz w:val="12"/>
          <w:szCs w:val="12"/>
        </w:rPr>
        <w:t>.</w:t>
      </w:r>
    </w:p>
    <w:sectPr w:rsidR="00BF796E" w:rsidRPr="00B97E79" w:rsidSect="00AD344E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09484159">
    <w:abstractNumId w:val="1"/>
  </w:num>
  <w:num w:numId="2" w16cid:durableId="1526557241">
    <w:abstractNumId w:val="2"/>
  </w:num>
  <w:num w:numId="3" w16cid:durableId="605234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9A6"/>
    <w:rsid w:val="00003A5D"/>
    <w:rsid w:val="00044F89"/>
    <w:rsid w:val="000B3A44"/>
    <w:rsid w:val="001D767E"/>
    <w:rsid w:val="001E67C3"/>
    <w:rsid w:val="00291500"/>
    <w:rsid w:val="002C1238"/>
    <w:rsid w:val="002D78BC"/>
    <w:rsid w:val="003376D9"/>
    <w:rsid w:val="003F4ED1"/>
    <w:rsid w:val="00417353"/>
    <w:rsid w:val="004316B7"/>
    <w:rsid w:val="00453A66"/>
    <w:rsid w:val="004D59A6"/>
    <w:rsid w:val="005D521D"/>
    <w:rsid w:val="005F001D"/>
    <w:rsid w:val="00683021"/>
    <w:rsid w:val="006F6FF7"/>
    <w:rsid w:val="00707972"/>
    <w:rsid w:val="00745BA1"/>
    <w:rsid w:val="007503BB"/>
    <w:rsid w:val="0083659E"/>
    <w:rsid w:val="00852F00"/>
    <w:rsid w:val="00863064"/>
    <w:rsid w:val="008974A0"/>
    <w:rsid w:val="00A03B04"/>
    <w:rsid w:val="00A0558C"/>
    <w:rsid w:val="00AD344E"/>
    <w:rsid w:val="00AD46EA"/>
    <w:rsid w:val="00AE34AB"/>
    <w:rsid w:val="00B356DA"/>
    <w:rsid w:val="00B70326"/>
    <w:rsid w:val="00B863BB"/>
    <w:rsid w:val="00B97E79"/>
    <w:rsid w:val="00BF796E"/>
    <w:rsid w:val="00DC571D"/>
    <w:rsid w:val="00DE586C"/>
    <w:rsid w:val="00E03FE0"/>
    <w:rsid w:val="00E85E42"/>
    <w:rsid w:val="00EA167E"/>
    <w:rsid w:val="00EA2ED1"/>
    <w:rsid w:val="00F15F59"/>
    <w:rsid w:val="00F40F40"/>
    <w:rsid w:val="00F44BE4"/>
    <w:rsid w:val="00F5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F255B"/>
  <w15:docId w15:val="{6D86D1CF-53AC-464C-86AE-594615E9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7</Words>
  <Characters>3512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2</cp:revision>
  <dcterms:created xsi:type="dcterms:W3CDTF">2026-04-13T15:22:00Z</dcterms:created>
  <dcterms:modified xsi:type="dcterms:W3CDTF">2026-04-13T15:22:00Z</dcterms:modified>
  <cp:category/>
</cp:coreProperties>
</file>